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B2805" w14:textId="77777777" w:rsidR="004162E0" w:rsidRPr="006741B9" w:rsidRDefault="00ED1999">
      <w:pPr>
        <w:spacing w:after="0"/>
        <w:ind w:left="60"/>
        <w:rPr>
          <w:lang w:val="en-US"/>
        </w:rPr>
      </w:pPr>
      <w:r w:rsidRPr="006741B9">
        <w:rPr>
          <w:rFonts w:ascii="Arial" w:eastAsia="Arial" w:hAnsi="Arial" w:cs="Arial"/>
          <w:b/>
          <w:sz w:val="24"/>
          <w:lang w:val="en-US"/>
        </w:rPr>
        <w:t xml:space="preserve">SPIRIT-Outcomes 2022 Checklist (for combined completion of SPIRIT 2013 and </w:t>
      </w:r>
      <w:proofErr w:type="spellStart"/>
      <w:r w:rsidRPr="006741B9">
        <w:rPr>
          <w:rFonts w:ascii="Arial" w:eastAsia="Arial" w:hAnsi="Arial" w:cs="Arial"/>
          <w:b/>
          <w:sz w:val="24"/>
          <w:lang w:val="en-US"/>
        </w:rPr>
        <w:t>SPIRITOutcomes</w:t>
      </w:r>
      <w:proofErr w:type="spellEnd"/>
      <w:r w:rsidRPr="006741B9">
        <w:rPr>
          <w:rFonts w:ascii="Arial" w:eastAsia="Arial" w:hAnsi="Arial" w:cs="Arial"/>
          <w:b/>
          <w:sz w:val="24"/>
          <w:lang w:val="en-US"/>
        </w:rPr>
        <w:t xml:space="preserve"> 2022 </w:t>
      </w:r>
      <w:proofErr w:type="gramStart"/>
      <w:r w:rsidRPr="006741B9">
        <w:rPr>
          <w:rFonts w:ascii="Arial" w:eastAsia="Arial" w:hAnsi="Arial" w:cs="Arial"/>
          <w:b/>
          <w:sz w:val="24"/>
          <w:lang w:val="en-US"/>
        </w:rPr>
        <w:t>items)</w:t>
      </w:r>
      <w:r w:rsidRPr="006741B9">
        <w:rPr>
          <w:rFonts w:ascii="Arial" w:eastAsia="Arial" w:hAnsi="Arial" w:cs="Arial"/>
          <w:b/>
          <w:sz w:val="24"/>
          <w:vertAlign w:val="superscript"/>
          <w:lang w:val="en-US"/>
        </w:rPr>
        <w:t>a</w:t>
      </w:r>
      <w:proofErr w:type="gramEnd"/>
      <w:r w:rsidRPr="006741B9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</w:p>
    <w:tbl>
      <w:tblPr>
        <w:tblStyle w:val="TableGrid"/>
        <w:tblW w:w="10772" w:type="dxa"/>
        <w:tblInd w:w="67" w:type="dxa"/>
        <w:tblCellMar>
          <w:top w:w="13" w:type="dxa"/>
          <w:left w:w="105" w:type="dxa"/>
          <w:right w:w="80" w:type="dxa"/>
        </w:tblCellMar>
        <w:tblLook w:val="04A0" w:firstRow="1" w:lastRow="0" w:firstColumn="1" w:lastColumn="0" w:noHBand="0" w:noVBand="1"/>
      </w:tblPr>
      <w:tblGrid>
        <w:gridCol w:w="1694"/>
        <w:gridCol w:w="996"/>
        <w:gridCol w:w="3262"/>
        <w:gridCol w:w="3546"/>
        <w:gridCol w:w="1274"/>
      </w:tblGrid>
      <w:tr w:rsidR="004162E0" w14:paraId="4401E512" w14:textId="77777777">
        <w:trPr>
          <w:trHeight w:val="469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7EBB1D75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6B6602F1" w14:textId="77777777" w:rsidR="004162E0" w:rsidRDefault="00ED1999">
            <w:pPr>
              <w:ind w:left="5" w:right="19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438BD80E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66EC5857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1405F7D8" w14:textId="77777777" w:rsidR="004162E0" w:rsidRDefault="00ED1999"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4162E0" w14:paraId="66AC51AC" w14:textId="77777777">
        <w:trPr>
          <w:trHeight w:val="374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17BDC7F2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Administrative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nform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4162E0" w14:paraId="5CA97D7C" w14:textId="77777777">
        <w:trPr>
          <w:trHeight w:val="931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62D9D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Tit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0E315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490FD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Descriptive title identifying the study design, population, interventions, and, if applicable, trial acronym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B3D8F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57656" w14:textId="032EB514" w:rsidR="004162E0" w:rsidRDefault="006741B9"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page</w:t>
            </w:r>
            <w:proofErr w:type="spellEnd"/>
            <w:r w:rsidR="0057292C">
              <w:t>, 2, 3</w:t>
            </w:r>
          </w:p>
        </w:tc>
      </w:tr>
      <w:tr w:rsidR="004162E0" w14:paraId="71E160B0" w14:textId="77777777">
        <w:trPr>
          <w:trHeight w:val="696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FD962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Trial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36E8D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4EB11" w14:textId="77777777" w:rsidR="004162E0" w:rsidRPr="006741B9" w:rsidRDefault="00ED1999">
            <w:pPr>
              <w:ind w:right="172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Trial identifier and registry name. If not yet registered, name of intended registry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ACED5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8B30" w14:textId="02E42ED9" w:rsidR="004162E0" w:rsidRDefault="002602B9">
            <w:r>
              <w:t>3</w:t>
            </w:r>
          </w:p>
        </w:tc>
      </w:tr>
      <w:tr w:rsidR="004162E0" w:rsidRPr="00303486" w14:paraId="61AA8421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73F3D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1F861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26665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All items from the World Health </w:t>
            </w:r>
          </w:p>
          <w:p w14:paraId="7C0F23A1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Organization Trial Registration Data Set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6C9C0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6CB1B" w14:textId="3F013286" w:rsidR="00693610" w:rsidRPr="00264D92" w:rsidRDefault="002602B9">
            <w:pPr>
              <w:rPr>
                <w:lang w:val="en-US"/>
              </w:rPr>
            </w:pPr>
            <w:r w:rsidRPr="00C8099F">
              <w:t xml:space="preserve">Not </w:t>
            </w:r>
            <w:proofErr w:type="spellStart"/>
            <w:r w:rsidRPr="00C8099F">
              <w:t>applicable</w:t>
            </w:r>
            <w:proofErr w:type="spellEnd"/>
          </w:p>
        </w:tc>
      </w:tr>
      <w:tr w:rsidR="004162E0" w14:paraId="0457194C" w14:textId="77777777">
        <w:trPr>
          <w:trHeight w:val="70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BBE1A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Protoco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version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8DCAA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62AD7" w14:textId="77777777" w:rsidR="004162E0" w:rsidRDefault="00ED1999">
            <w:proofErr w:type="spellStart"/>
            <w:r>
              <w:rPr>
                <w:rFonts w:ascii="Arial" w:eastAsia="Arial" w:hAnsi="Arial" w:cs="Arial"/>
                <w:sz w:val="20"/>
              </w:rPr>
              <w:t>Dat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versio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dentifi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66614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6DD5D" w14:textId="76B97AB0" w:rsidR="004162E0" w:rsidRDefault="002602B9">
            <w:r>
              <w:t>3</w:t>
            </w:r>
          </w:p>
        </w:tc>
      </w:tr>
      <w:tr w:rsidR="004162E0" w14:paraId="4ECCA79E" w14:textId="77777777">
        <w:trPr>
          <w:trHeight w:val="70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22A4A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Funding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D1CC4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4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57AC5" w14:textId="77777777" w:rsidR="004162E0" w:rsidRPr="006741B9" w:rsidRDefault="00ED1999">
            <w:pPr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Sources and types of financial, material, and other support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3C32A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2F5CD" w14:textId="5929CDC7" w:rsidR="004162E0" w:rsidRDefault="0007434C">
            <w:r>
              <w:t>2</w:t>
            </w:r>
            <w:r w:rsidR="009A2094">
              <w:t>7</w:t>
            </w:r>
          </w:p>
        </w:tc>
      </w:tr>
      <w:tr w:rsidR="004162E0" w14:paraId="174C3ECF" w14:textId="77777777">
        <w:trPr>
          <w:trHeight w:val="700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732B1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Rol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ponsibiliti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05F0E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5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B831C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Names, affiliations, and roles of protocol contributor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C015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2C996" w14:textId="4CEB70DE" w:rsidR="004162E0" w:rsidRDefault="00AC3CD8"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page</w:t>
            </w:r>
            <w:proofErr w:type="spellEnd"/>
            <w:r w:rsidR="003C7838">
              <w:t>, 27-28</w:t>
            </w:r>
          </w:p>
        </w:tc>
      </w:tr>
      <w:tr w:rsidR="004162E0" w14:paraId="6D56FABD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125155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70451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5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7A7A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Name and contact information for the trial sponsor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09F79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28FE4" w14:textId="191ECBC0" w:rsidR="004162E0" w:rsidRDefault="0007434C">
            <w:r>
              <w:t>2</w:t>
            </w:r>
            <w:r w:rsidR="003C7838">
              <w:t>7</w:t>
            </w:r>
          </w:p>
        </w:tc>
      </w:tr>
      <w:tr w:rsidR="004162E0" w14:paraId="7C08F3AE" w14:textId="77777777">
        <w:trPr>
          <w:trHeight w:val="208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DE15E1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A1DE6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5c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9CD22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F5D41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96087" w14:textId="0792DFF6" w:rsidR="004162E0" w:rsidRDefault="0007434C">
            <w:r>
              <w:t>2</w:t>
            </w:r>
            <w:r w:rsidR="006F0315">
              <w:t>7</w:t>
            </w:r>
          </w:p>
        </w:tc>
      </w:tr>
      <w:tr w:rsidR="004162E0" w14:paraId="303D6424" w14:textId="77777777">
        <w:trPr>
          <w:trHeight w:val="208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955D7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0E39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5d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5095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Composition, roles, and </w:t>
            </w:r>
          </w:p>
          <w:p w14:paraId="2DED66F5" w14:textId="77777777" w:rsidR="004162E0" w:rsidRPr="006741B9" w:rsidRDefault="00ED1999">
            <w:pPr>
              <w:ind w:right="14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responsibilities of the coordinating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centre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steering committee, endpoint adjudication committee, data management team, and other individuals or groups overseeing the trial, if applicable (see Item 21a for data monitoring committee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37E2E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C4E87" w14:textId="1C7EFE3D" w:rsidR="004162E0" w:rsidRDefault="00C8099F">
            <w:r w:rsidRPr="00C8099F">
              <w:t xml:space="preserve">Not </w:t>
            </w:r>
            <w:proofErr w:type="spellStart"/>
            <w:r w:rsidRPr="00C8099F">
              <w:t>applicable</w:t>
            </w:r>
            <w:proofErr w:type="spellEnd"/>
          </w:p>
        </w:tc>
      </w:tr>
      <w:tr w:rsidR="004162E0" w14:paraId="71D31828" w14:textId="77777777">
        <w:trPr>
          <w:trHeight w:val="353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3E377D6A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ntroduc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4162E0" w14:paraId="1A04917E" w14:textId="77777777">
        <w:trPr>
          <w:trHeight w:val="139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2AFC4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Backgroun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ationa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DC825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6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41A65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Description of research question and justification for undertaking the trial, including summary of relevant studies (published and unpublished) examining benefits and harms for each intervention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55E31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B8546" w14:textId="22FE66BB" w:rsidR="004162E0" w:rsidRDefault="002A1F25">
            <w:r>
              <w:t>6-8</w:t>
            </w:r>
          </w:p>
        </w:tc>
      </w:tr>
      <w:tr w:rsidR="004162E0" w14:paraId="3E3737E7" w14:textId="77777777">
        <w:trPr>
          <w:trHeight w:val="47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E580E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4DD4A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6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A2F4E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Explanation for choice of comparator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5B1DC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4F566" w14:textId="30ED86DE" w:rsidR="004162E0" w:rsidRDefault="002F6452">
            <w:r>
              <w:t>7</w:t>
            </w:r>
            <w:r w:rsidR="0080083C">
              <w:t>-</w:t>
            </w:r>
            <w:r>
              <w:t>8</w:t>
            </w:r>
          </w:p>
        </w:tc>
      </w:tr>
      <w:tr w:rsidR="004162E0" w14:paraId="5F9F3F20" w14:textId="77777777">
        <w:trPr>
          <w:trHeight w:val="47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86E56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lastRenderedPageBreak/>
              <w:t>Objectiv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DB5C8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7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379A6" w14:textId="77777777" w:rsidR="004162E0" w:rsidRDefault="00ED1999">
            <w:proofErr w:type="spellStart"/>
            <w:r>
              <w:rPr>
                <w:rFonts w:ascii="Arial" w:eastAsia="Arial" w:hAnsi="Arial" w:cs="Arial"/>
                <w:sz w:val="20"/>
              </w:rPr>
              <w:t>Specif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bjectiv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hypothes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E8D6D" w14:textId="77777777" w:rsidR="004162E0" w:rsidRDefault="00ED1999">
            <w:pPr>
              <w:ind w:right="34"/>
              <w:jc w:val="center"/>
            </w:pPr>
            <w:r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46A4F" w14:textId="215F5AB0" w:rsidR="004162E0" w:rsidRDefault="002F6452">
            <w:r>
              <w:t>6</w:t>
            </w:r>
            <w:r w:rsidR="00DC7145">
              <w:t>-</w:t>
            </w:r>
            <w:r>
              <w:t>8</w:t>
            </w:r>
          </w:p>
        </w:tc>
      </w:tr>
    </w:tbl>
    <w:p w14:paraId="7B459426" w14:textId="77777777" w:rsidR="004162E0" w:rsidRDefault="004162E0">
      <w:pPr>
        <w:spacing w:after="0"/>
        <w:ind w:left="-660" w:right="11203"/>
      </w:pPr>
    </w:p>
    <w:tbl>
      <w:tblPr>
        <w:tblStyle w:val="TableGrid"/>
        <w:tblW w:w="10772" w:type="dxa"/>
        <w:tblInd w:w="67" w:type="dxa"/>
        <w:tblCellMar>
          <w:top w:w="13" w:type="dxa"/>
          <w:left w:w="105" w:type="dxa"/>
          <w:right w:w="93" w:type="dxa"/>
        </w:tblCellMar>
        <w:tblLook w:val="04A0" w:firstRow="1" w:lastRow="0" w:firstColumn="1" w:lastColumn="0" w:noHBand="0" w:noVBand="1"/>
      </w:tblPr>
      <w:tblGrid>
        <w:gridCol w:w="1694"/>
        <w:gridCol w:w="996"/>
        <w:gridCol w:w="3262"/>
        <w:gridCol w:w="3546"/>
        <w:gridCol w:w="1274"/>
      </w:tblGrid>
      <w:tr w:rsidR="004162E0" w14:paraId="7C37D2B2" w14:textId="77777777">
        <w:trPr>
          <w:trHeight w:val="468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37517ABA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4BDE1466" w14:textId="77777777" w:rsidR="004162E0" w:rsidRDefault="00ED1999">
            <w:pPr>
              <w:ind w:left="5" w:right="7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21C17D4D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16F0AA33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29BE14FC" w14:textId="77777777" w:rsidR="004162E0" w:rsidRDefault="00ED1999"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4162E0" w14:paraId="02360B62" w14:textId="77777777">
        <w:trPr>
          <w:trHeight w:val="1853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AFDFD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Trial design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E882F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8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B5288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Description of trial design including type of trial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>, parallel group, crossover, factorial, single group), allocation ratio, and framework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superiority, equivalence, noninferiority, exploratory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A14FA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3B866" w14:textId="6B60D279" w:rsidR="004162E0" w:rsidRDefault="002A1F25">
            <w:r>
              <w:t>8,</w:t>
            </w:r>
            <w:r w:rsidR="00DC7145">
              <w:t xml:space="preserve"> </w:t>
            </w:r>
            <w:r w:rsidR="00761F14">
              <w:t>13</w:t>
            </w:r>
          </w:p>
        </w:tc>
      </w:tr>
      <w:tr w:rsidR="004162E0" w:rsidRPr="009A2094" w14:paraId="5ACF9B9F" w14:textId="77777777">
        <w:trPr>
          <w:trHeight w:val="348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6E5F5869" w14:textId="77777777" w:rsidR="004162E0" w:rsidRPr="006741B9" w:rsidRDefault="00ED1999">
            <w:pPr>
              <w:ind w:left="4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b/>
                <w:sz w:val="20"/>
                <w:lang w:val="en-US"/>
              </w:rPr>
              <w:t>Methods: Participants, interventions, and outcomes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</w:tr>
      <w:tr w:rsidR="004162E0" w14:paraId="14C37E3F" w14:textId="77777777">
        <w:trPr>
          <w:trHeight w:val="1392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20DAF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tt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3D422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9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DE2DC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Description of study setting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community clinic, academic hospital) and list of countries where data will be collected. Reference to where list of study sites can be obtained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4E8D7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54E8E" w14:textId="41A5A154" w:rsidR="004162E0" w:rsidRDefault="00B77E59">
            <w:r>
              <w:t>1</w:t>
            </w:r>
            <w:r w:rsidR="005E14BB">
              <w:t>4</w:t>
            </w:r>
          </w:p>
        </w:tc>
      </w:tr>
      <w:tr w:rsidR="004162E0" w14:paraId="2BF39006" w14:textId="77777777">
        <w:trPr>
          <w:trHeight w:val="139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EF681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riter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36E81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0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33B2F" w14:textId="77777777" w:rsidR="004162E0" w:rsidRPr="006741B9" w:rsidRDefault="00ED1999">
            <w:pPr>
              <w:ind w:right="4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centres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and individuals who will perform the intervention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surgeons, psychotherapists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23843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55967" w14:textId="2CAF846C" w:rsidR="004162E0" w:rsidRDefault="006654EA">
            <w:r>
              <w:t>1</w:t>
            </w:r>
            <w:r w:rsidR="005E14BB">
              <w:t>4</w:t>
            </w:r>
          </w:p>
        </w:tc>
      </w:tr>
      <w:tr w:rsidR="004162E0" w14:paraId="20202F6F" w14:textId="77777777">
        <w:trPr>
          <w:trHeight w:val="1390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8F439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nterven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DF178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1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55C5E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Interventions for each group with </w:t>
            </w:r>
          </w:p>
          <w:p w14:paraId="34C53879" w14:textId="77777777" w:rsidR="004162E0" w:rsidRPr="006741B9" w:rsidRDefault="00ED1999">
            <w:pPr>
              <w:ind w:right="126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sufficient detail to allow replication, including how and when they will be administered (for specific guidance see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TIDieR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checklist and guide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447E3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7F58" w14:textId="31FCC457" w:rsidR="004162E0" w:rsidRDefault="005E14BB">
            <w:r>
              <w:t xml:space="preserve">14, </w:t>
            </w:r>
            <w:r w:rsidR="00CF2096">
              <w:t>1</w:t>
            </w:r>
            <w:r>
              <w:t>7</w:t>
            </w:r>
            <w:r w:rsidR="00CF2096">
              <w:t>-1</w:t>
            </w:r>
            <w:r>
              <w:t>9</w:t>
            </w:r>
          </w:p>
        </w:tc>
      </w:tr>
      <w:tr w:rsidR="004162E0" w14:paraId="02C0DDDF" w14:textId="77777777">
        <w:trPr>
          <w:trHeight w:val="139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C86E59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E0893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1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BCABE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drug dose change in response to harms, participant request, or improving/worsening disease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D9E9C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A9A5E" w14:textId="30EF35C3" w:rsidR="004162E0" w:rsidRDefault="00C34176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14:paraId="2FC96F94" w14:textId="77777777">
        <w:trPr>
          <w:trHeight w:val="11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0C5FB2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00589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1c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12964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drug tablet return, laboratory tests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DCC41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194E2" w14:textId="6D7A34D2" w:rsidR="004162E0" w:rsidRDefault="00866600">
            <w:r>
              <w:t>18</w:t>
            </w:r>
            <w:r w:rsidR="00761F14">
              <w:t>-</w:t>
            </w:r>
            <w:r>
              <w:t>19</w:t>
            </w:r>
          </w:p>
        </w:tc>
      </w:tr>
      <w:tr w:rsidR="004162E0" w14:paraId="270924E9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A538F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8A23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1d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43DDB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Relevant concomitant care and interventions that are permitted or prohibited during the trial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5A590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D8F8E" w14:textId="17B6503E" w:rsidR="004162E0" w:rsidRDefault="0005570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14:paraId="1AC798BE" w14:textId="77777777">
        <w:trPr>
          <w:trHeight w:val="3001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9CED2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lastRenderedPageBreak/>
              <w:t>Outcom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00F67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2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BB656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Primary, secondary, and other outcomes, including the specific measurement variable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>, systolic blood pressure), analysis metric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>, change from baseline, final value, time to event), method of aggregation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median, proportion), and time point for each outcome. Explanation of the clinical relevance of chosen efficacy and harm outcomes is strongly recommended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EEBDD" w14:textId="77777777" w:rsidR="004162E0" w:rsidRDefault="00ED1999">
            <w:pPr>
              <w:ind w:right="22"/>
              <w:jc w:val="center"/>
            </w:pPr>
            <w:r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B6967" w14:textId="53F0C63B" w:rsidR="004162E0" w:rsidRDefault="00761F14">
            <w:r>
              <w:t>1</w:t>
            </w:r>
            <w:r w:rsidR="00BC6221">
              <w:t>9</w:t>
            </w:r>
            <w:r>
              <w:t>-2</w:t>
            </w:r>
            <w:r w:rsidR="00BC6221">
              <w:t>2</w:t>
            </w:r>
          </w:p>
        </w:tc>
      </w:tr>
    </w:tbl>
    <w:p w14:paraId="763B8278" w14:textId="77777777" w:rsidR="004162E0" w:rsidRDefault="004162E0">
      <w:pPr>
        <w:spacing w:after="0"/>
        <w:ind w:left="-660" w:right="11203"/>
      </w:pPr>
    </w:p>
    <w:tbl>
      <w:tblPr>
        <w:tblStyle w:val="TableGrid"/>
        <w:tblW w:w="10772" w:type="dxa"/>
        <w:tblInd w:w="67" w:type="dxa"/>
        <w:tblCellMar>
          <w:top w:w="11" w:type="dxa"/>
          <w:left w:w="104" w:type="dxa"/>
          <w:right w:w="65" w:type="dxa"/>
        </w:tblCellMar>
        <w:tblLook w:val="04A0" w:firstRow="1" w:lastRow="0" w:firstColumn="1" w:lastColumn="0" w:noHBand="0" w:noVBand="1"/>
      </w:tblPr>
      <w:tblGrid>
        <w:gridCol w:w="1694"/>
        <w:gridCol w:w="996"/>
        <w:gridCol w:w="3262"/>
        <w:gridCol w:w="3546"/>
        <w:gridCol w:w="1274"/>
      </w:tblGrid>
      <w:tr w:rsidR="004162E0" w14:paraId="0D75C545" w14:textId="77777777">
        <w:trPr>
          <w:trHeight w:val="468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64092071" w14:textId="77777777" w:rsidR="004162E0" w:rsidRDefault="00ED1999">
            <w:pPr>
              <w:ind w:left="5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4D2E69CA" w14:textId="77777777" w:rsidR="004162E0" w:rsidRDefault="00ED1999">
            <w:pPr>
              <w:ind w:left="6" w:right="35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089D42F4" w14:textId="77777777" w:rsidR="004162E0" w:rsidRDefault="00ED1999">
            <w:pPr>
              <w:ind w:left="1"/>
            </w:pPr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141E3295" w14:textId="77777777" w:rsidR="004162E0" w:rsidRDefault="00ED1999">
            <w:pPr>
              <w:ind w:left="1"/>
            </w:pPr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65872A7C" w14:textId="77777777" w:rsidR="004162E0" w:rsidRDefault="00ED1999">
            <w:pPr>
              <w:ind w:left="1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4162E0" w:rsidRPr="001B19DE" w14:paraId="2F5138A1" w14:textId="77777777">
        <w:trPr>
          <w:trHeight w:val="70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DA2F5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1885D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2.1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93F42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CC142" w14:textId="77777777" w:rsidR="004162E0" w:rsidRPr="006741B9" w:rsidRDefault="00ED1999">
            <w:pPr>
              <w:ind w:left="1" w:right="27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rovide a rationale for the selection of the domain for the trial s primary outcome 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EEB99" w14:textId="642E1E53" w:rsidR="004162E0" w:rsidRPr="001B19DE" w:rsidRDefault="00D24CB3">
            <w:r>
              <w:t>7</w:t>
            </w:r>
            <w:r w:rsidR="00761F14">
              <w:t>-8</w:t>
            </w:r>
          </w:p>
        </w:tc>
      </w:tr>
      <w:tr w:rsidR="004162E0" w:rsidRPr="00EE4F79" w14:paraId="25927424" w14:textId="77777777">
        <w:trPr>
          <w:trHeight w:val="11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F64FA1" w14:textId="77777777" w:rsidR="004162E0" w:rsidRPr="001B19DE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9B6D8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2.2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850C3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F2FF1" w14:textId="77777777" w:rsidR="004162E0" w:rsidRPr="006741B9" w:rsidRDefault="00ED1999">
            <w:pPr>
              <w:ind w:left="1" w:right="56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If the analysis metric for the primary outcome represents within-participant change, define and justify the minimal important change in individuals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F07FF" w14:textId="4200D2C5" w:rsidR="004162E0" w:rsidRPr="00EE4F79" w:rsidRDefault="00C80938">
            <w:r>
              <w:t xml:space="preserve">Not </w:t>
            </w:r>
            <w:proofErr w:type="spellStart"/>
            <w:r>
              <w:t>applicable</w:t>
            </w:r>
            <w:proofErr w:type="spellEnd"/>
            <w:r w:rsidR="00EE4F79">
              <w:t xml:space="preserve"> </w:t>
            </w:r>
          </w:p>
        </w:tc>
      </w:tr>
      <w:tr w:rsidR="004162E0" w:rsidRPr="006741B9" w14:paraId="0A4B4613" w14:textId="77777777">
        <w:trPr>
          <w:trHeight w:val="9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7E4CE2" w14:textId="77777777" w:rsidR="004162E0" w:rsidRPr="00EE4F79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88910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2.3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F1A88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9A693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If the outcome data collected are continuous but will be analyzed as categorical (method of aggregation), specify the cutoff values to be used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84711" w14:textId="25A510C0" w:rsidR="004162E0" w:rsidRPr="006741B9" w:rsidRDefault="00321D8D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4162E0" w:rsidRPr="006741B9" w14:paraId="05D8FD0B" w14:textId="77777777">
        <w:trPr>
          <w:trHeight w:val="93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CBF3CA" w14:textId="77777777" w:rsidR="004162E0" w:rsidRPr="006741B9" w:rsidRDefault="004162E0">
            <w:pPr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4384B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2.4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059A7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C55A8" w14:textId="77777777" w:rsidR="004162E0" w:rsidRPr="006741B9" w:rsidRDefault="00ED1999">
            <w:pPr>
              <w:ind w:left="1" w:right="63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If outcome assessments will be performed at several time points after randomization, state the time points that will be used for analysis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EB66A" w14:textId="2DFF59C8" w:rsidR="004162E0" w:rsidRPr="006741B9" w:rsidRDefault="004F244B">
            <w:pPr>
              <w:rPr>
                <w:lang w:val="en-US"/>
              </w:rPr>
            </w:pPr>
            <w:r>
              <w:rPr>
                <w:lang w:val="en-US"/>
              </w:rPr>
              <w:t xml:space="preserve">15, </w:t>
            </w:r>
            <w:r w:rsidR="00761F14">
              <w:rPr>
                <w:lang w:val="en-US"/>
              </w:rPr>
              <w:t>1</w:t>
            </w:r>
            <w:r w:rsidR="00D24CB3">
              <w:rPr>
                <w:lang w:val="en-US"/>
              </w:rPr>
              <w:t>9</w:t>
            </w:r>
            <w:r w:rsidR="00761F14">
              <w:rPr>
                <w:lang w:val="en-US"/>
              </w:rPr>
              <w:t>, Figure 2</w:t>
            </w:r>
          </w:p>
        </w:tc>
      </w:tr>
      <w:tr w:rsidR="004162E0" w:rsidRPr="006741B9" w14:paraId="6632F244" w14:textId="77777777">
        <w:trPr>
          <w:trHeight w:val="10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03E20" w14:textId="77777777" w:rsidR="004162E0" w:rsidRPr="006741B9" w:rsidRDefault="004162E0">
            <w:pPr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C3522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2.5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F1537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DE433" w14:textId="77777777" w:rsidR="004162E0" w:rsidRPr="006741B9" w:rsidRDefault="00ED1999">
            <w:pPr>
              <w:ind w:left="1" w:right="542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If a composite outcome is used, define all individual components of the composite outcome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8773A" w14:textId="38053715" w:rsidR="004162E0" w:rsidRPr="006741B9" w:rsidRDefault="00D8288A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4162E0" w14:paraId="4E054A58" w14:textId="77777777">
        <w:trPr>
          <w:trHeight w:val="139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500D4" w14:textId="77777777" w:rsidR="004162E0" w:rsidRDefault="00ED1999">
            <w:pPr>
              <w:ind w:left="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Participa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imelin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DB4F5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3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40315" w14:textId="77777777" w:rsidR="004162E0" w:rsidRDefault="00ED1999">
            <w:pPr>
              <w:ind w:left="1" w:right="4"/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Time schedule of enrolment, interventions (including any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runins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and washouts), assessments, and visits for participants. </w:t>
            </w:r>
            <w:r>
              <w:rPr>
                <w:rFonts w:ascii="Arial" w:eastAsia="Arial" w:hAnsi="Arial" w:cs="Arial"/>
                <w:sz w:val="20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chemat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iagram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highl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commend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igu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6FB91" w14:textId="77777777" w:rsidR="004162E0" w:rsidRDefault="00ED1999">
            <w:pPr>
              <w:ind w:right="48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DD9B1" w14:textId="4C78D2FF" w:rsidR="004162E0" w:rsidRDefault="004F244B">
            <w:r>
              <w:t>15,</w:t>
            </w:r>
            <w:r w:rsidR="00761F14">
              <w:t xml:space="preserve"> </w:t>
            </w:r>
            <w:proofErr w:type="spellStart"/>
            <w:r w:rsidR="00761F14">
              <w:t>Figure</w:t>
            </w:r>
            <w:proofErr w:type="spellEnd"/>
            <w:r w:rsidR="00761F14">
              <w:t xml:space="preserve"> 2</w:t>
            </w:r>
          </w:p>
        </w:tc>
      </w:tr>
      <w:tr w:rsidR="004162E0" w14:paraId="6126E479" w14:textId="77777777">
        <w:trPr>
          <w:trHeight w:val="1391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1F327" w14:textId="77777777" w:rsidR="004162E0" w:rsidRDefault="00ED1999">
            <w:pPr>
              <w:ind w:left="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amp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iz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9E933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4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40EB0" w14:textId="77777777" w:rsidR="004162E0" w:rsidRPr="006741B9" w:rsidRDefault="00ED1999">
            <w:pPr>
              <w:ind w:left="1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Estimated number of participants needed to achieve study objectives and how it was determined, including clinical and statistical assumptions supporting any sample size calculation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44283" w14:textId="77777777" w:rsidR="004162E0" w:rsidRDefault="00ED1999">
            <w:pPr>
              <w:ind w:right="48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88DDB" w14:textId="7FE4CC57" w:rsidR="004162E0" w:rsidRDefault="00FC73EE">
            <w:r>
              <w:t>14-</w:t>
            </w:r>
            <w:r w:rsidR="00FD63E0">
              <w:t>1</w:t>
            </w:r>
            <w:r>
              <w:t>5</w:t>
            </w:r>
          </w:p>
        </w:tc>
      </w:tr>
      <w:tr w:rsidR="004162E0" w:rsidRPr="006741B9" w14:paraId="2E44F670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7CE99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D98DA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4.1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DB1CC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AA756" w14:textId="77777777" w:rsidR="004162E0" w:rsidRPr="006741B9" w:rsidRDefault="00ED1999">
            <w:pPr>
              <w:ind w:left="1" w:right="14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Define and justify the target difference between treatment group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the minimal important difference)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29257" w14:textId="5A6F2C74" w:rsidR="004162E0" w:rsidRPr="006741B9" w:rsidRDefault="00FC73EE">
            <w:pPr>
              <w:rPr>
                <w:lang w:val="en-US"/>
              </w:rPr>
            </w:pPr>
            <w:r>
              <w:rPr>
                <w:lang w:val="en-US"/>
              </w:rPr>
              <w:t>14-</w:t>
            </w:r>
            <w:r w:rsidR="004D2C45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</w:tr>
      <w:tr w:rsidR="004162E0" w14:paraId="176EEAEB" w14:textId="77777777">
        <w:trPr>
          <w:trHeight w:val="882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EF092" w14:textId="77777777" w:rsidR="004162E0" w:rsidRDefault="00ED1999">
            <w:pPr>
              <w:ind w:left="5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Recruitm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FC843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5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8729" w14:textId="77777777" w:rsidR="004162E0" w:rsidRPr="006741B9" w:rsidRDefault="00ED1999">
            <w:pPr>
              <w:ind w:left="1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Strategies for achieving adequate participant enrolment to reach target sample size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7FB0C" w14:textId="77777777" w:rsidR="004162E0" w:rsidRDefault="00ED1999">
            <w:pPr>
              <w:ind w:right="48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6DC52" w14:textId="5BEBDBE3" w:rsidR="004162E0" w:rsidRDefault="00FD63E0">
            <w:r>
              <w:t>1</w:t>
            </w:r>
            <w:r w:rsidR="00FC73EE">
              <w:t>5</w:t>
            </w:r>
          </w:p>
        </w:tc>
      </w:tr>
      <w:tr w:rsidR="004162E0" w:rsidRPr="009A2094" w14:paraId="75EA00DB" w14:textId="77777777">
        <w:trPr>
          <w:trHeight w:val="418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1536E488" w14:textId="77777777" w:rsidR="004162E0" w:rsidRPr="006741B9" w:rsidRDefault="00ED1999">
            <w:pPr>
              <w:ind w:left="5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b/>
                <w:sz w:val="20"/>
                <w:lang w:val="en-US"/>
              </w:rPr>
              <w:t>Methods: Assignment of interventions (for controlled trials)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</w:tr>
      <w:tr w:rsidR="004162E0" w14:paraId="1E0D9D7C" w14:textId="77777777">
        <w:trPr>
          <w:trHeight w:val="401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CE64" w14:textId="77777777" w:rsidR="004162E0" w:rsidRDefault="00ED1999">
            <w:pPr>
              <w:ind w:left="5"/>
            </w:pPr>
            <w:proofErr w:type="spellStart"/>
            <w:r>
              <w:rPr>
                <w:rFonts w:ascii="Arial" w:eastAsia="Arial" w:hAnsi="Arial" w:cs="Arial"/>
                <w:sz w:val="20"/>
              </w:rPr>
              <w:lastRenderedPageBreak/>
              <w:t>Alloc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: </w:t>
            </w:r>
          </w:p>
        </w:tc>
      </w:tr>
      <w:tr w:rsidR="004162E0" w14:paraId="31828A0B" w14:textId="77777777">
        <w:trPr>
          <w:trHeight w:val="2771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F58A5" w14:textId="77777777" w:rsidR="004162E0" w:rsidRDefault="00ED1999">
            <w:pPr>
              <w:ind w:left="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equ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gene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86710" w14:textId="77777777" w:rsidR="004162E0" w:rsidRDefault="00ED1999">
            <w:pPr>
              <w:ind w:left="6"/>
            </w:pPr>
            <w:r>
              <w:rPr>
                <w:rFonts w:ascii="Arial" w:eastAsia="Arial" w:hAnsi="Arial" w:cs="Arial"/>
                <w:sz w:val="20"/>
              </w:rPr>
              <w:t xml:space="preserve">16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6C8B2" w14:textId="77777777" w:rsidR="004162E0" w:rsidRPr="006741B9" w:rsidRDefault="00ED1999">
            <w:pPr>
              <w:ind w:left="1" w:right="50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Method of generating the allocation sequence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nrol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participants or assign intervention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E467B" w14:textId="77777777" w:rsidR="004162E0" w:rsidRDefault="00ED1999">
            <w:pPr>
              <w:ind w:right="48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2B33A" w14:textId="7BA2F7BA" w:rsidR="004162E0" w:rsidRDefault="00FD63E0">
            <w:r>
              <w:t>1</w:t>
            </w:r>
            <w:r w:rsidR="000735DD">
              <w:t>5</w:t>
            </w:r>
          </w:p>
        </w:tc>
      </w:tr>
    </w:tbl>
    <w:p w14:paraId="77F696E4" w14:textId="77777777" w:rsidR="004162E0" w:rsidRDefault="004162E0">
      <w:pPr>
        <w:spacing w:after="0"/>
        <w:ind w:left="-660" w:right="11203"/>
      </w:pPr>
    </w:p>
    <w:tbl>
      <w:tblPr>
        <w:tblStyle w:val="TableGrid"/>
        <w:tblW w:w="10772" w:type="dxa"/>
        <w:tblInd w:w="67" w:type="dxa"/>
        <w:tblCellMar>
          <w:top w:w="13" w:type="dxa"/>
          <w:left w:w="105" w:type="dxa"/>
          <w:right w:w="72" w:type="dxa"/>
        </w:tblCellMar>
        <w:tblLook w:val="04A0" w:firstRow="1" w:lastRow="0" w:firstColumn="1" w:lastColumn="0" w:noHBand="0" w:noVBand="1"/>
      </w:tblPr>
      <w:tblGrid>
        <w:gridCol w:w="1694"/>
        <w:gridCol w:w="996"/>
        <w:gridCol w:w="3262"/>
        <w:gridCol w:w="3546"/>
        <w:gridCol w:w="1274"/>
      </w:tblGrid>
      <w:tr w:rsidR="004162E0" w14:paraId="30BF1F98" w14:textId="77777777">
        <w:trPr>
          <w:trHeight w:val="468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4A07B34C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247637DD" w14:textId="77777777" w:rsidR="004162E0" w:rsidRDefault="00ED1999">
            <w:pPr>
              <w:ind w:left="5" w:right="28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6649D72D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39D0B489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16AAC7C9" w14:textId="77777777" w:rsidR="004162E0" w:rsidRDefault="00ED1999"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4162E0" w14:paraId="33B41DF9" w14:textId="77777777">
        <w:trPr>
          <w:trHeight w:val="1622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BDF30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cealm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chanism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E0D87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6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9CCC2" w14:textId="77777777" w:rsidR="004162E0" w:rsidRPr="006741B9" w:rsidRDefault="00ED1999">
            <w:pPr>
              <w:ind w:right="39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Mechanism of implementing the allocation sequence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central telephone; sequentially numbered, opaque, sealed envelopes), describing any steps to conceal the sequence until interventions are assigned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10AB6" w14:textId="77777777" w:rsidR="004162E0" w:rsidRDefault="00ED1999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4D8F6" w14:textId="399999BB" w:rsidR="004162E0" w:rsidRDefault="00FD63E0">
            <w:r>
              <w:t>1</w:t>
            </w:r>
            <w:r w:rsidR="009674C7">
              <w:t>5</w:t>
            </w:r>
          </w:p>
        </w:tc>
      </w:tr>
      <w:tr w:rsidR="004162E0" w14:paraId="4CAB10E5" w14:textId="77777777">
        <w:trPr>
          <w:trHeight w:val="1126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EB3AC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mplement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F9BA3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6c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28101" w14:textId="645D5724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Who will generate the allocation sequence, who will enrol</w:t>
            </w:r>
            <w:r w:rsidR="00040AB5">
              <w:rPr>
                <w:rFonts w:ascii="Arial" w:eastAsia="Arial" w:hAnsi="Arial" w:cs="Arial"/>
                <w:sz w:val="20"/>
                <w:lang w:val="en-US"/>
              </w:rPr>
              <w:t>l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participants, and who will assign participants to intervention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BAD19" w14:textId="77777777" w:rsidR="004162E0" w:rsidRDefault="00ED1999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C7898" w14:textId="30792B1C" w:rsidR="004162E0" w:rsidRDefault="00761F14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14:paraId="2C4357CB" w14:textId="77777777">
        <w:trPr>
          <w:trHeight w:val="1160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40B70" w14:textId="3441FC25" w:rsidR="004162E0" w:rsidRDefault="00FD63E0" w:rsidP="00FD63E0">
            <w:proofErr w:type="spellStart"/>
            <w:r>
              <w:rPr>
                <w:rFonts w:ascii="Arial" w:eastAsia="Arial" w:hAnsi="Arial" w:cs="Arial"/>
                <w:sz w:val="20"/>
              </w:rPr>
              <w:t>Blind</w:t>
            </w:r>
            <w:r w:rsidR="00ED1999">
              <w:rPr>
                <w:rFonts w:ascii="Arial" w:eastAsia="Arial" w:hAnsi="Arial" w:cs="Arial"/>
                <w:sz w:val="20"/>
              </w:rPr>
              <w:t>ing</w:t>
            </w:r>
            <w:proofErr w:type="spellEnd"/>
            <w:r w:rsidR="00ED1999"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 w:rsidR="00ED1999">
              <w:rPr>
                <w:rFonts w:ascii="Arial" w:eastAsia="Arial" w:hAnsi="Arial" w:cs="Arial"/>
                <w:sz w:val="20"/>
              </w:rPr>
              <w:t>masking</w:t>
            </w:r>
            <w:proofErr w:type="spellEnd"/>
            <w:r w:rsidR="00ED1999">
              <w:rPr>
                <w:rFonts w:ascii="Arial" w:eastAsia="Arial" w:hAnsi="Arial" w:cs="Arial"/>
                <w:sz w:val="20"/>
              </w:rPr>
              <w:t xml:space="preserve">)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7B741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7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E2435" w14:textId="77777777" w:rsidR="004162E0" w:rsidRPr="006741B9" w:rsidRDefault="00ED1999">
            <w:pPr>
              <w:ind w:right="253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Who will be blinded after assignment to intervention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trial participants, care providers, outcome assessors, data analysts), and how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FFF29" w14:textId="77777777" w:rsidR="004162E0" w:rsidRDefault="00ED1999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CB61E" w14:textId="4D0F992B" w:rsidR="004162E0" w:rsidRDefault="000D0923">
            <w:r>
              <w:t>1</w:t>
            </w:r>
            <w:r w:rsidR="00F913BF">
              <w:t>5</w:t>
            </w:r>
          </w:p>
        </w:tc>
      </w:tr>
      <w:tr w:rsidR="004162E0" w14:paraId="0A9A30EA" w14:textId="77777777">
        <w:trPr>
          <w:trHeight w:val="11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BD7BF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07B6D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7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BD18C" w14:textId="4D105307" w:rsidR="004162E0" w:rsidRPr="006741B9" w:rsidRDefault="00ED1999">
            <w:pPr>
              <w:ind w:right="75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If blinded, circumstances under which unblinding is permissible, and procedure for revealing a participant</w:t>
            </w:r>
            <w:r w:rsidR="00D1404A">
              <w:rPr>
                <w:rFonts w:ascii="Arial" w:eastAsia="Arial" w:hAnsi="Arial" w:cs="Arial"/>
                <w:sz w:val="20"/>
                <w:lang w:val="en-US"/>
              </w:rPr>
              <w:t>’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>s allocated inter</w:t>
            </w:r>
            <w:r w:rsidR="00D1404A">
              <w:rPr>
                <w:rFonts w:ascii="Arial" w:eastAsia="Arial" w:hAnsi="Arial" w:cs="Arial"/>
                <w:sz w:val="20"/>
                <w:lang w:val="en-US"/>
              </w:rPr>
              <w:t>v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ention during the trial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D69B" w14:textId="77777777" w:rsidR="004162E0" w:rsidRDefault="00ED1999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FBD9E" w14:textId="6ADB19DE" w:rsidR="004162E0" w:rsidRDefault="00FD63E0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:rsidRPr="009A2094" w14:paraId="0D7E2ECA" w14:textId="77777777">
        <w:trPr>
          <w:trHeight w:val="383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85344AB" w14:textId="77777777" w:rsidR="004162E0" w:rsidRPr="006741B9" w:rsidRDefault="00ED1999">
            <w:pPr>
              <w:ind w:left="4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b/>
                <w:sz w:val="20"/>
                <w:lang w:val="en-US"/>
              </w:rPr>
              <w:t>Methods: Data collection, management, and analysis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</w:tr>
      <w:tr w:rsidR="004162E0" w14:paraId="03775AB0" w14:textId="77777777">
        <w:trPr>
          <w:trHeight w:val="300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5A69E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llec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5CDD1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8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5C3A3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lans for assessment and collection of outcome, baseline, and other trial data, including any related processes to promote data </w:t>
            </w:r>
          </w:p>
          <w:p w14:paraId="7B7F0FAA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quality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>, duplicate measurements, training of assessors) and a description of study instrument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questionnaires, laboratory tests) along with their reliability and validity, if known. Reference to where data collection forms can be found, if not in the protocol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8E996" w14:textId="77777777" w:rsidR="004162E0" w:rsidRDefault="00ED1999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61103" w14:textId="1CCB58EF" w:rsidR="004162E0" w:rsidRDefault="0072557F">
            <w:r>
              <w:t xml:space="preserve">8, </w:t>
            </w:r>
            <w:r w:rsidR="00FD63E0">
              <w:t>1</w:t>
            </w:r>
            <w:r>
              <w:t>5, 19-22</w:t>
            </w:r>
          </w:p>
        </w:tc>
      </w:tr>
      <w:tr w:rsidR="00FC07A0" w:rsidRPr="006741B9" w14:paraId="19685015" w14:textId="77777777">
        <w:trPr>
          <w:trHeight w:val="112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DEC711" w14:textId="77777777" w:rsidR="00FC07A0" w:rsidRDefault="00FC07A0" w:rsidP="00FC07A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78256" w14:textId="77777777" w:rsidR="00FC07A0" w:rsidRDefault="00FC07A0" w:rsidP="00FC07A0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8a.1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E8B3" w14:textId="77777777" w:rsidR="00FC07A0" w:rsidRDefault="00FC07A0" w:rsidP="00FC07A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ECB22" w14:textId="77777777" w:rsidR="00FC07A0" w:rsidRPr="006741B9" w:rsidRDefault="00FC07A0" w:rsidP="00FC07A0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Describe what is known about the responsiveness of the study instruments in a population similar to the study sample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3A25B" w14:textId="3A853563" w:rsidR="00FC07A0" w:rsidRPr="006741B9" w:rsidRDefault="00FD63E0" w:rsidP="00FC07A0">
            <w:pPr>
              <w:rPr>
                <w:lang w:val="en-US"/>
              </w:rPr>
            </w:pPr>
            <w:r>
              <w:t>1</w:t>
            </w:r>
            <w:r w:rsidR="00860075">
              <w:t>9-22</w:t>
            </w:r>
          </w:p>
        </w:tc>
      </w:tr>
      <w:tr w:rsidR="004162E0" w:rsidRPr="006741B9" w14:paraId="0902808C" w14:textId="77777777">
        <w:trPr>
          <w:trHeight w:val="11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D4F2FF" w14:textId="77777777" w:rsidR="004162E0" w:rsidRPr="006741B9" w:rsidRDefault="004162E0">
            <w:pPr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AF168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8a.2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C1BA5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D3BF7" w14:textId="77777777" w:rsidR="004162E0" w:rsidRPr="006741B9" w:rsidRDefault="00ED1999">
            <w:pPr>
              <w:ind w:right="4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Describe who will assess the outcome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nurse, parent)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26752" w14:textId="16DF05C2" w:rsidR="00FC07A0" w:rsidRPr="006741B9" w:rsidRDefault="00226E89">
            <w:pPr>
              <w:rPr>
                <w:lang w:val="en-US"/>
              </w:rPr>
            </w:pPr>
            <w:r>
              <w:rPr>
                <w:lang w:val="en-US"/>
              </w:rPr>
              <w:t>8, 15</w:t>
            </w:r>
          </w:p>
        </w:tc>
      </w:tr>
      <w:tr w:rsidR="004162E0" w14:paraId="235DA8EF" w14:textId="77777777">
        <w:trPr>
          <w:trHeight w:val="139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A2079" w14:textId="77777777" w:rsidR="004162E0" w:rsidRPr="006741B9" w:rsidRDefault="004162E0">
            <w:pPr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CA2D6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8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FE6A0" w14:textId="77777777" w:rsidR="004162E0" w:rsidRPr="006741B9" w:rsidRDefault="00ED1999">
            <w:pPr>
              <w:ind w:right="9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lans to promote participant retention and complete follow-up, including list of any outcome data to be collected for participants who discontinue or deviate from intervention protocols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F5DC4" w14:textId="77777777" w:rsidR="004162E0" w:rsidRDefault="00ED1999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4D023" w14:textId="3986095E" w:rsidR="00D26CEC" w:rsidRPr="00F81DF3" w:rsidRDefault="00ED1999">
            <w:pPr>
              <w:rPr>
                <w:rFonts w:ascii="Arial" w:eastAsia="Arial" w:hAnsi="Arial" w:cs="Arial"/>
                <w:sz w:val="20"/>
                <w:highlight w:val="red"/>
              </w:rPr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  <w:p w14:paraId="3CCD19A5" w14:textId="2F826C64" w:rsidR="00D26CEC" w:rsidRDefault="00FD63E0">
            <w:proofErr w:type="spellStart"/>
            <w:r>
              <w:t>Figure</w:t>
            </w:r>
            <w:proofErr w:type="spellEnd"/>
            <w:r>
              <w:t xml:space="preserve"> 2 </w:t>
            </w:r>
          </w:p>
        </w:tc>
      </w:tr>
    </w:tbl>
    <w:p w14:paraId="5B269211" w14:textId="77777777" w:rsidR="004162E0" w:rsidRDefault="004162E0">
      <w:pPr>
        <w:spacing w:after="0"/>
        <w:ind w:left="-660" w:right="11203"/>
      </w:pPr>
    </w:p>
    <w:tbl>
      <w:tblPr>
        <w:tblStyle w:val="TableGrid"/>
        <w:tblW w:w="10772" w:type="dxa"/>
        <w:tblInd w:w="67" w:type="dxa"/>
        <w:tblCellMar>
          <w:top w:w="13" w:type="dxa"/>
          <w:left w:w="105" w:type="dxa"/>
          <w:right w:w="90" w:type="dxa"/>
        </w:tblCellMar>
        <w:tblLook w:val="04A0" w:firstRow="1" w:lastRow="0" w:firstColumn="1" w:lastColumn="0" w:noHBand="0" w:noVBand="1"/>
      </w:tblPr>
      <w:tblGrid>
        <w:gridCol w:w="1694"/>
        <w:gridCol w:w="996"/>
        <w:gridCol w:w="3262"/>
        <w:gridCol w:w="3546"/>
        <w:gridCol w:w="1274"/>
      </w:tblGrid>
      <w:tr w:rsidR="004162E0" w14:paraId="307277E2" w14:textId="77777777">
        <w:trPr>
          <w:trHeight w:val="468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71BE8DAF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364E67EA" w14:textId="77777777" w:rsidR="004162E0" w:rsidRDefault="00ED1999">
            <w:pPr>
              <w:ind w:left="5" w:right="1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78F540DD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73C65BB6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1BB95805" w14:textId="77777777" w:rsidR="004162E0" w:rsidRDefault="00ED1999"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4162E0" w14:paraId="25C18C85" w14:textId="77777777">
        <w:trPr>
          <w:trHeight w:val="2082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DD831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Data management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BA765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19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18E21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double data entry; range checks for data values). Reference to where details of data management procedures can be found, if not in the protocol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669EC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A45B9" w14:textId="4298CE79" w:rsidR="004162E0" w:rsidRDefault="005A3534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14:paraId="03CE1CEC" w14:textId="77777777">
        <w:trPr>
          <w:trHeight w:val="1161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9AA5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Statistical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154A0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0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8702B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Statistical methods for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analysin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primary and secondary outcomes. Reference to where other details of the statistical analysis plan can be found, if not in the protocol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3E6A1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3937E" w14:textId="6D4D27CF" w:rsidR="004162E0" w:rsidRDefault="003011EB">
            <w:r>
              <w:t>22-23</w:t>
            </w:r>
          </w:p>
        </w:tc>
      </w:tr>
      <w:tr w:rsidR="004162E0" w:rsidRPr="0052184B" w14:paraId="147BEDD8" w14:textId="77777777">
        <w:trPr>
          <w:trHeight w:val="1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383C8A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73374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0a.1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DC141" w14:textId="77777777" w:rsidR="004162E0" w:rsidRDefault="004162E0"/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BCBD5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Describe any planned methods to account for multiplicity in the analysis or interpretation of the primary and secondary outcome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coprimary outcomes, same outcome assessed at multiple time points, or subgroup analyses of an outcome)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76F77" w14:textId="0E0C84E7" w:rsidR="00DB4F27" w:rsidRPr="0052184B" w:rsidRDefault="003011EB">
            <w:r>
              <w:t>22-23</w:t>
            </w:r>
          </w:p>
        </w:tc>
      </w:tr>
      <w:tr w:rsidR="004162E0" w14:paraId="0C618282" w14:textId="77777777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602120" w14:textId="77777777" w:rsidR="004162E0" w:rsidRPr="0052184B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3C888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0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0BF48" w14:textId="77777777" w:rsidR="004162E0" w:rsidRPr="006741B9" w:rsidRDefault="00ED1999">
            <w:pPr>
              <w:ind w:right="601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Methods for any additional analyse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subgroup and adjusted analyses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6F7A3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6F0D1" w14:textId="0A9E2474" w:rsidR="004162E0" w:rsidRDefault="000F21FB">
            <w:r>
              <w:t>23</w:t>
            </w:r>
          </w:p>
        </w:tc>
      </w:tr>
      <w:tr w:rsidR="004162E0" w14:paraId="4932B9EE" w14:textId="77777777">
        <w:trPr>
          <w:trHeight w:val="139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85D04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5273C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0c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F1F43" w14:textId="77777777" w:rsidR="004162E0" w:rsidRPr="006741B9" w:rsidRDefault="00ED1999">
            <w:pPr>
              <w:ind w:right="28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Definition of analysis population relating to protocol nonadherence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as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randomised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analysis), and any statistical methods to handle missing data </w:t>
            </w:r>
          </w:p>
          <w:p w14:paraId="050F0790" w14:textId="77777777" w:rsidR="004162E0" w:rsidRDefault="00ED1999">
            <w:r>
              <w:rPr>
                <w:rFonts w:ascii="Arial" w:eastAsia="Arial" w:hAnsi="Arial" w:cs="Arial"/>
                <w:sz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ultip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mput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1D7F6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6B821" w14:textId="5C5F246B" w:rsidR="004162E0" w:rsidRDefault="00A27191">
            <w:r>
              <w:t>2</w:t>
            </w:r>
            <w:r w:rsidR="000F21FB">
              <w:t>2</w:t>
            </w:r>
          </w:p>
        </w:tc>
      </w:tr>
      <w:tr w:rsidR="004162E0" w14:paraId="23DAB813" w14:textId="77777777">
        <w:trPr>
          <w:trHeight w:val="268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3A13C789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>: Monitor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4162E0" w14:paraId="64DF7B1C" w14:textId="77777777">
        <w:trPr>
          <w:trHeight w:val="254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47A8F" w14:textId="77777777" w:rsidR="004162E0" w:rsidRDefault="00ED1999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lastRenderedPageBreak/>
              <w:t xml:space="preserve">Data monitoring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E88A2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1a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C69AB" w14:textId="77777777" w:rsidR="004162E0" w:rsidRPr="006741B9" w:rsidRDefault="00ED1999">
            <w:pPr>
              <w:ind w:right="26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EB583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64E1C" w14:textId="4BB6C2B5" w:rsidR="004162E0" w:rsidRDefault="005B3BBA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14:paraId="48D1BE2B" w14:textId="77777777">
        <w:trPr>
          <w:trHeight w:val="139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2D36F" w14:textId="77777777" w:rsidR="004162E0" w:rsidRDefault="004162E0"/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64999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1b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27197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Description of any interim analyses and stopping guidelines, including who will have access to these interim results and make </w:t>
            </w:r>
          </w:p>
          <w:p w14:paraId="117C5CD7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the final decision to terminate the trial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2534F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2E82C" w14:textId="76B5B1D7" w:rsidR="004162E0" w:rsidRDefault="005B3BBA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4162E0" w14:paraId="409C26CF" w14:textId="77777777">
        <w:trPr>
          <w:trHeight w:val="162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95DD3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Harm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13834" w14:textId="77777777" w:rsidR="004162E0" w:rsidRDefault="00ED199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2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5E07B" w14:textId="77777777" w:rsidR="004162E0" w:rsidRPr="006741B9" w:rsidRDefault="00ED1999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lans for collecting, assessing, reporting, and managing solicited and spontaneously reported adverse events and other unintended effects of trial interventions or trial conduct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1B45C" w14:textId="77777777" w:rsidR="004162E0" w:rsidRDefault="00ED1999">
            <w:pPr>
              <w:ind w:right="24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119EC" w14:textId="6E9528AE" w:rsidR="00640FFB" w:rsidRDefault="00A4358F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</w:tbl>
    <w:p w14:paraId="4189B641" w14:textId="77777777" w:rsidR="004162E0" w:rsidRDefault="004162E0">
      <w:pPr>
        <w:spacing w:after="0"/>
        <w:ind w:left="-660" w:right="11203"/>
      </w:pPr>
    </w:p>
    <w:tbl>
      <w:tblPr>
        <w:tblStyle w:val="TableGrid"/>
        <w:tblW w:w="10772" w:type="dxa"/>
        <w:tblInd w:w="67" w:type="dxa"/>
        <w:tblCellMar>
          <w:top w:w="13" w:type="dxa"/>
          <w:left w:w="105" w:type="dxa"/>
          <w:right w:w="73" w:type="dxa"/>
        </w:tblCellMar>
        <w:tblLook w:val="04A0" w:firstRow="1" w:lastRow="0" w:firstColumn="1" w:lastColumn="0" w:noHBand="0" w:noVBand="1"/>
      </w:tblPr>
      <w:tblGrid>
        <w:gridCol w:w="1676"/>
        <w:gridCol w:w="970"/>
        <w:gridCol w:w="3194"/>
        <w:gridCol w:w="3378"/>
        <w:gridCol w:w="1554"/>
      </w:tblGrid>
      <w:tr w:rsidR="004162E0" w14:paraId="70076138" w14:textId="77777777" w:rsidTr="00606FEF">
        <w:trPr>
          <w:trHeight w:val="468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5B21BA65" w14:textId="77777777" w:rsidR="004162E0" w:rsidRDefault="00ED1999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37F8AC47" w14:textId="77777777" w:rsidR="004162E0" w:rsidRDefault="00ED1999">
            <w:pPr>
              <w:ind w:left="5" w:right="27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59F5F5BC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4BE1143F" w14:textId="77777777" w:rsidR="004162E0" w:rsidRDefault="00ED1999"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14D2A4C2" w14:textId="77777777" w:rsidR="004162E0" w:rsidRDefault="00ED1999"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606FEF" w14:paraId="6AE2B76C" w14:textId="77777777" w:rsidTr="00606FEF">
        <w:trPr>
          <w:trHeight w:val="1163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98AC4" w14:textId="77777777" w:rsidR="00606FEF" w:rsidRDefault="00606FEF" w:rsidP="00606FEF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Auditing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D70EB" w14:textId="77777777" w:rsidR="00606FEF" w:rsidRDefault="00606FEF" w:rsidP="00606FEF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3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1E0E8" w14:textId="77777777" w:rsidR="00606FEF" w:rsidRPr="006741B9" w:rsidRDefault="00606FEF" w:rsidP="00606FEF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Frequency and procedures for auditing trial conduct, if any, and whether the process will be independent from investigators and the sponsor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DEF96" w14:textId="77777777" w:rsidR="00606FEF" w:rsidRDefault="00606FEF" w:rsidP="00606FEF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D1607" w14:textId="1CD1C5B2" w:rsidR="00606FEF" w:rsidRDefault="006B7627" w:rsidP="00606FEF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606FEF" w14:paraId="1EAC0993" w14:textId="77777777">
        <w:trPr>
          <w:trHeight w:val="353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16A3A2DF" w14:textId="77777777" w:rsidR="00606FEF" w:rsidRDefault="00606FEF" w:rsidP="00606FEF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Ethic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dissemin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606FEF" w14:paraId="37EFFFAB" w14:textId="77777777" w:rsidTr="00606FEF">
        <w:trPr>
          <w:trHeight w:val="701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80798" w14:textId="77777777" w:rsidR="00606FEF" w:rsidRDefault="00606FEF" w:rsidP="00606FEF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Resear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thic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pprov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83F16" w14:textId="77777777" w:rsidR="00606FEF" w:rsidRDefault="00606FEF" w:rsidP="00606FEF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4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92C45" w14:textId="77777777" w:rsidR="00606FEF" w:rsidRPr="006741B9" w:rsidRDefault="00606FEF" w:rsidP="00606FEF">
            <w:pPr>
              <w:ind w:right="145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lans for seeking research ethics committee/institutional review board (REC/IRB) approval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447E1" w14:textId="77777777" w:rsidR="00606FEF" w:rsidRDefault="00606FEF" w:rsidP="00606FEF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66366" w14:textId="215309BA" w:rsidR="00606FEF" w:rsidRDefault="00B522DB" w:rsidP="00606FEF">
            <w:r>
              <w:t>8</w:t>
            </w:r>
          </w:p>
        </w:tc>
      </w:tr>
      <w:tr w:rsidR="00CF5FDC" w14:paraId="1E7F1835" w14:textId="77777777" w:rsidTr="00606FEF">
        <w:trPr>
          <w:trHeight w:val="1621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02521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Protoco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  <w:p w14:paraId="0B0D2CF2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mendmen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1FE1C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5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E2281" w14:textId="77777777" w:rsidR="00CF5FDC" w:rsidRPr="006741B9" w:rsidRDefault="00CF5FDC" w:rsidP="00CF5FDC">
            <w:pPr>
              <w:ind w:right="189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Plans for communicating important protocol modification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>, changes to eligibility criteria, outcomes, analyses) to relevant partie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investigators, </w:t>
            </w:r>
          </w:p>
          <w:p w14:paraId="3C7EA0C1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REC/IRBs, trial participants, trial registries, journals, regulators)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9E98C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18D1C" w14:textId="6C186BAF" w:rsidR="00CF5FDC" w:rsidRDefault="002B6334" w:rsidP="00CF5FDC">
            <w:r>
              <w:t>9</w:t>
            </w:r>
          </w:p>
        </w:tc>
      </w:tr>
      <w:tr w:rsidR="00CF5FDC" w14:paraId="4A69592C" w14:textId="77777777" w:rsidTr="00606FEF">
        <w:trPr>
          <w:trHeight w:val="1160"/>
        </w:trPr>
        <w:tc>
          <w:tcPr>
            <w:tcW w:w="1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0631A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ons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6989D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6a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99368" w14:textId="77777777" w:rsidR="00CF5FDC" w:rsidRPr="006741B9" w:rsidRDefault="00CF5FDC" w:rsidP="00CF5FDC">
            <w:pPr>
              <w:ind w:right="48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authorised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surrogates, and how (see Item 32)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8C47D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6C2BC" w14:textId="0DC681F4" w:rsidR="00CF5FDC" w:rsidRDefault="002B6334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CF5FDC" w14:paraId="1C45AB59" w14:textId="77777777" w:rsidTr="00606FEF">
        <w:trPr>
          <w:trHeight w:val="92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ED3A3" w14:textId="77777777" w:rsidR="00CF5FDC" w:rsidRDefault="00CF5FDC" w:rsidP="00CF5FDC"/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9E835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6b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E2AD8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Additional consent provisions for collection and use of participant data and biological specimens in ancillary studies, if applicable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E8865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3620F" w14:textId="07207A8D" w:rsidR="00CF5FDC" w:rsidRDefault="00CF5FDC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CF5FDC" w14:paraId="37281A1A" w14:textId="77777777" w:rsidTr="00606FEF">
        <w:trPr>
          <w:trHeight w:val="1391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B3D44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lastRenderedPageBreak/>
              <w:t>Confidentia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A1B92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7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0568E" w14:textId="77777777" w:rsidR="00CF5FDC" w:rsidRPr="006741B9" w:rsidRDefault="00CF5FDC" w:rsidP="00CF5FDC">
            <w:pPr>
              <w:rPr>
                <w:lang w:val="en-US"/>
              </w:rPr>
            </w:pPr>
            <w:proofErr w:type="gramStart"/>
            <w:r w:rsidRPr="006741B9">
              <w:rPr>
                <w:rFonts w:ascii="Arial" w:eastAsia="Arial" w:hAnsi="Arial" w:cs="Arial"/>
                <w:sz w:val="20"/>
                <w:lang w:val="en-US"/>
              </w:rPr>
              <w:t>How</w:t>
            </w:r>
            <w:proofErr w:type="gram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54701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1946E" w14:textId="545E16E9" w:rsidR="00822D23" w:rsidRDefault="00B522DB" w:rsidP="00CF5FDC">
            <w:r>
              <w:t>8</w:t>
            </w:r>
          </w:p>
        </w:tc>
      </w:tr>
      <w:tr w:rsidR="00CF5FDC" w14:paraId="256E7794" w14:textId="77777777" w:rsidTr="00606FEF">
        <w:trPr>
          <w:trHeight w:val="930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E2C7E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cla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teres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D9778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8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8AB30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Financial and other competing interests for principal investigators for the overall trial and each study site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C2D0D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912AE" w14:textId="2F924D86" w:rsidR="00CF5FDC" w:rsidRDefault="00B522DB" w:rsidP="00CF5FDC">
            <w:r>
              <w:t>2</w:t>
            </w:r>
            <w:r w:rsidR="00C51005">
              <w:t>6</w:t>
            </w:r>
          </w:p>
        </w:tc>
      </w:tr>
      <w:tr w:rsidR="00CF5FDC" w14:paraId="27A979AC" w14:textId="77777777" w:rsidTr="00606FEF">
        <w:trPr>
          <w:trHeight w:val="1160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1E7E" w14:textId="77777777" w:rsidR="00CF5FDC" w:rsidRDefault="00CF5FDC" w:rsidP="00CF5FDC">
            <w:pPr>
              <w:ind w:left="4"/>
            </w:pPr>
            <w:r>
              <w:rPr>
                <w:rFonts w:ascii="Arial" w:eastAsia="Arial" w:hAnsi="Arial" w:cs="Arial"/>
                <w:sz w:val="20"/>
              </w:rPr>
              <w:t xml:space="preserve">Access to data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48450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29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4E846" w14:textId="77777777" w:rsidR="00CF5FDC" w:rsidRPr="006741B9" w:rsidRDefault="00CF5FDC" w:rsidP="00CF5FDC">
            <w:pPr>
              <w:ind w:right="35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Statement of who will have access to the final trial dataset, and disclosure of contractual agreements that limit such access for investigators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F9EE4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F8C62" w14:textId="0AD0BBD1" w:rsidR="00822D23" w:rsidRDefault="00BF745B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CF5FDC" w14:paraId="5D2BBFFD" w14:textId="77777777" w:rsidTr="00606FEF">
        <w:trPr>
          <w:trHeight w:val="931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D8ECE" w14:textId="77777777" w:rsidR="00CF5FDC" w:rsidRPr="006741B9" w:rsidRDefault="00CF5FDC" w:rsidP="00CF5FDC">
            <w:pPr>
              <w:ind w:left="4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Ancillary and post-trial care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C4E13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0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C158E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rovisions, if any, for ancillary and post-trial care, and for </w:t>
            </w:r>
          </w:p>
          <w:p w14:paraId="25B3BC95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compensation to those who suffer harm from trial participation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66B5B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257F4" w14:textId="77777777" w:rsidR="00CF5FDC" w:rsidRDefault="00CF5FDC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  <w:p w14:paraId="3D6169FC" w14:textId="20D288AA" w:rsidR="00BF745B" w:rsidRPr="00BF745B" w:rsidRDefault="00BF745B" w:rsidP="00BF745B">
            <w:pPr>
              <w:jc w:val="center"/>
            </w:pPr>
          </w:p>
        </w:tc>
      </w:tr>
      <w:tr w:rsidR="00CF5FDC" w14:paraId="43732910" w14:textId="77777777" w:rsidTr="00606FEF">
        <w:trPr>
          <w:trHeight w:val="2080"/>
        </w:trPr>
        <w:tc>
          <w:tcPr>
            <w:tcW w:w="1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125C6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issemin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policy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3071A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1a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4591F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eg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, via publication, reporting in results databases, or other data sharing arrangements), including any publication restrictions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BCAA9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A8B69" w14:textId="6FC64A57" w:rsidR="00822D23" w:rsidRDefault="00C51005" w:rsidP="00CF5FDC">
            <w:r>
              <w:t>9, 26</w:t>
            </w:r>
          </w:p>
        </w:tc>
      </w:tr>
      <w:tr w:rsidR="00CF5FDC" w14:paraId="53C1FE40" w14:textId="77777777" w:rsidTr="00606FEF">
        <w:trPr>
          <w:trHeight w:val="7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B368F" w14:textId="77777777" w:rsidR="00CF5FDC" w:rsidRDefault="00CF5FDC" w:rsidP="00CF5FDC"/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8ED6E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1b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97ADE" w14:textId="6204274B" w:rsidR="00CF5FDC" w:rsidRPr="006741B9" w:rsidRDefault="00CF5FDC" w:rsidP="00CF5FDC">
            <w:pPr>
              <w:ind w:right="364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>Authorship</w:t>
            </w:r>
            <w:r w:rsidR="001934FE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eligibility guidelines and any intended use of professional writers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B4B53" w14:textId="77777777" w:rsidR="00CF5FDC" w:rsidRDefault="00CF5FDC" w:rsidP="00CF5FDC">
            <w:pPr>
              <w:ind w:right="42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7D3A" w14:textId="22B2E000" w:rsidR="00CF5FDC" w:rsidRDefault="00CF5FDC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CF5FDC" w14:paraId="2D2DBF51" w14:textId="77777777" w:rsidTr="00606FEF">
        <w:trPr>
          <w:trHeight w:val="468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5443B178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43FC28BA" w14:textId="77777777" w:rsidR="00CF5FDC" w:rsidRDefault="00CF5FDC" w:rsidP="00CF5FDC">
            <w:pPr>
              <w:ind w:left="5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No.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3BB34322" w14:textId="77777777" w:rsidR="00CF5FDC" w:rsidRDefault="00CF5FDC" w:rsidP="00CF5FDC">
            <w:r>
              <w:rPr>
                <w:rFonts w:ascii="Arial" w:eastAsia="Arial" w:hAnsi="Arial" w:cs="Arial"/>
                <w:b/>
                <w:sz w:val="20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vAlign w:val="center"/>
          </w:tcPr>
          <w:p w14:paraId="672347D7" w14:textId="77777777" w:rsidR="00CF5FDC" w:rsidRDefault="00CF5FDC" w:rsidP="00CF5FDC">
            <w:r>
              <w:rPr>
                <w:rFonts w:ascii="Arial" w:eastAsia="Arial" w:hAnsi="Arial" w:cs="Arial"/>
                <w:b/>
                <w:sz w:val="20"/>
              </w:rPr>
              <w:t>SPIRIT-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022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</w:tcPr>
          <w:p w14:paraId="4F87F0CD" w14:textId="77777777" w:rsidR="00CF5FDC" w:rsidRDefault="00CF5FDC" w:rsidP="00CF5FDC"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Reported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CF5FDC" w14:paraId="3B7DFBE1" w14:textId="77777777" w:rsidTr="00606FEF">
        <w:trPr>
          <w:trHeight w:val="933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14DE8" w14:textId="77777777" w:rsidR="00CF5FDC" w:rsidRDefault="00CF5FDC" w:rsidP="00CF5FDC"/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6A20F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1c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3FF0D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lans, if any, for granting public access to the full protocol, participant-level dataset, and statistical code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C7B40" w14:textId="77777777" w:rsidR="00CF5FDC" w:rsidRDefault="00CF5FDC" w:rsidP="00CF5FDC">
            <w:pPr>
              <w:ind w:left="45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124CF" w14:textId="56E7D828" w:rsidR="00CF5FDC" w:rsidRDefault="003D0246" w:rsidP="00E33D84">
            <w:r>
              <w:t>2</w:t>
            </w:r>
            <w:r w:rsidR="00C51005">
              <w:t>6</w:t>
            </w:r>
          </w:p>
        </w:tc>
      </w:tr>
      <w:tr w:rsidR="00CF5FDC" w14:paraId="631190D2" w14:textId="77777777">
        <w:trPr>
          <w:trHeight w:val="238"/>
        </w:trPr>
        <w:tc>
          <w:tcPr>
            <w:tcW w:w="10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6B34C90B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Appendices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</w:tr>
      <w:tr w:rsidR="00CF5FDC" w14:paraId="55033CC3" w14:textId="77777777" w:rsidTr="00606FEF">
        <w:trPr>
          <w:trHeight w:val="931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DC2CC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nform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s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materials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6E546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2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68E1C" w14:textId="77777777" w:rsidR="00CF5FDC" w:rsidRPr="006741B9" w:rsidRDefault="00CF5FDC" w:rsidP="00CF5FDC">
            <w:pPr>
              <w:ind w:right="268"/>
              <w:jc w:val="both"/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6741B9">
              <w:rPr>
                <w:rFonts w:ascii="Arial" w:eastAsia="Arial" w:hAnsi="Arial" w:cs="Arial"/>
                <w:sz w:val="20"/>
                <w:lang w:val="en-US"/>
              </w:rPr>
              <w:t>authorised</w:t>
            </w:r>
            <w:proofErr w:type="spellEnd"/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 surrogates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6C6A7" w14:textId="77777777" w:rsidR="00CF5FDC" w:rsidRDefault="00CF5FDC" w:rsidP="00CF5FDC">
            <w:pPr>
              <w:ind w:left="45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FBF85" w14:textId="30119DA2" w:rsidR="00CF5FDC" w:rsidRDefault="00154FEC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  <w:tr w:rsidR="00CF5FDC" w14:paraId="540CE331" w14:textId="77777777" w:rsidTr="00606FEF">
        <w:trPr>
          <w:trHeight w:val="1391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EF0CF" w14:textId="77777777" w:rsidR="00CF5FDC" w:rsidRDefault="00CF5FDC" w:rsidP="00CF5FDC">
            <w:pPr>
              <w:ind w:left="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Biologic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pecime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92B97" w14:textId="77777777" w:rsidR="00CF5FDC" w:rsidRDefault="00CF5FDC" w:rsidP="00CF5FDC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33 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9F307" w14:textId="77777777" w:rsidR="00CF5FDC" w:rsidRPr="006741B9" w:rsidRDefault="00CF5FDC" w:rsidP="00CF5FDC">
            <w:pPr>
              <w:rPr>
                <w:lang w:val="en-US"/>
              </w:rPr>
            </w:pPr>
            <w:r w:rsidRPr="006741B9">
              <w:rPr>
                <w:rFonts w:ascii="Arial" w:eastAsia="Arial" w:hAnsi="Arial" w:cs="Arial"/>
                <w:sz w:val="20"/>
                <w:lang w:val="en-US"/>
              </w:rPr>
              <w:t xml:space="preserve">Plans for collection, laboratory evaluation, and storage of biological specimens for genetic or molecular analysis in the current trial and for future use in ancillary studies, if applicable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D5612" w14:textId="77777777" w:rsidR="00CF5FDC" w:rsidRDefault="00CF5FDC" w:rsidP="00CF5FDC">
            <w:pPr>
              <w:ind w:left="45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-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BB433" w14:textId="0F9F2E38" w:rsidR="00CF5FDC" w:rsidRDefault="00CF5FDC" w:rsidP="00CF5FDC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</w:tr>
    </w:tbl>
    <w:p w14:paraId="0D74A067" w14:textId="77777777" w:rsidR="004162E0" w:rsidRPr="006741B9" w:rsidRDefault="00ED1999">
      <w:pPr>
        <w:spacing w:after="8774" w:line="250" w:lineRule="auto"/>
        <w:ind w:left="60"/>
        <w:jc w:val="both"/>
        <w:rPr>
          <w:lang w:val="en-US"/>
        </w:rPr>
      </w:pPr>
      <w:proofErr w:type="spellStart"/>
      <w:r w:rsidRPr="006741B9">
        <w:rPr>
          <w:rFonts w:ascii="Arial" w:eastAsia="Arial" w:hAnsi="Arial" w:cs="Arial"/>
          <w:sz w:val="16"/>
          <w:vertAlign w:val="superscript"/>
          <w:lang w:val="en-US"/>
        </w:rPr>
        <w:t>a</w:t>
      </w:r>
      <w:r w:rsidRPr="006741B9">
        <w:rPr>
          <w:rFonts w:ascii="Arial" w:eastAsia="Arial" w:hAnsi="Arial" w:cs="Arial"/>
          <w:sz w:val="16"/>
          <w:lang w:val="en-US"/>
        </w:rPr>
        <w:t>It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is strongly recommended that this checklist be read in conjunction with the SPIRIT (Standard Protocol Items: Recommendations for Interventional Trials) Statement paper for important clarification on the items. Amendments to the protocol should be tracked and dated. The SPIRIT checklist is </w:t>
      </w:r>
      <w:proofErr w:type="gramStart"/>
      <w:r w:rsidRPr="006741B9">
        <w:rPr>
          <w:rFonts w:ascii="Arial" w:eastAsia="Arial" w:hAnsi="Arial" w:cs="Arial"/>
          <w:sz w:val="16"/>
          <w:lang w:val="en-US"/>
        </w:rPr>
        <w:t>cop</w:t>
      </w:r>
      <w:proofErr w:type="gramEnd"/>
      <w:r w:rsidRPr="006741B9">
        <w:rPr>
          <w:rFonts w:ascii="Arial" w:eastAsia="Arial" w:hAnsi="Arial" w:cs="Arial"/>
          <w:sz w:val="16"/>
          <w:lang w:val="en-US"/>
        </w:rPr>
        <w:t xml:space="preserve"> righted b the SPIRIT Gro p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nder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the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Creati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e Commons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Attrib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tion-NonCommercial-NoDeri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s 3.0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Unported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license and is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reprod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ced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</w:t>
      </w:r>
      <w:proofErr w:type="spellStart"/>
      <w:r w:rsidRPr="006741B9">
        <w:rPr>
          <w:rFonts w:ascii="Arial" w:eastAsia="Arial" w:hAnsi="Arial" w:cs="Arial"/>
          <w:sz w:val="16"/>
          <w:lang w:val="en-US"/>
        </w:rPr>
        <w:t>ith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permission. </w:t>
      </w:r>
      <w:proofErr w:type="spellStart"/>
      <w:r w:rsidRPr="006741B9">
        <w:rPr>
          <w:rFonts w:ascii="Arial" w:eastAsia="Arial" w:hAnsi="Arial" w:cs="Arial"/>
          <w:sz w:val="16"/>
          <w:vertAlign w:val="superscript"/>
          <w:lang w:val="en-US"/>
        </w:rPr>
        <w:t>b</w:t>
      </w:r>
      <w:r w:rsidRPr="006741B9">
        <w:rPr>
          <w:rFonts w:ascii="Arial" w:eastAsia="Arial" w:hAnsi="Arial" w:cs="Arial"/>
          <w:sz w:val="16"/>
          <w:lang w:val="en-US"/>
        </w:rPr>
        <w:t>Indicates</w:t>
      </w:r>
      <w:proofErr w:type="spellEnd"/>
      <w:r w:rsidRPr="006741B9">
        <w:rPr>
          <w:rFonts w:ascii="Arial" w:eastAsia="Arial" w:hAnsi="Arial" w:cs="Arial"/>
          <w:sz w:val="16"/>
          <w:lang w:val="en-US"/>
        </w:rPr>
        <w:t xml:space="preserve"> page numbers and/or manuscript location: to be completed by authors.</w:t>
      </w:r>
    </w:p>
    <w:p w14:paraId="4E3A3B7A" w14:textId="77777777" w:rsidR="004162E0" w:rsidRPr="00303486" w:rsidRDefault="00ED1999">
      <w:pPr>
        <w:spacing w:after="0" w:line="244" w:lineRule="auto"/>
        <w:rPr>
          <w:lang w:val="en-US"/>
        </w:rPr>
      </w:pPr>
      <w:r w:rsidRPr="006741B9">
        <w:rPr>
          <w:rFonts w:ascii="Arial" w:eastAsia="Arial" w:hAnsi="Arial" w:cs="Arial"/>
          <w:sz w:val="17"/>
          <w:lang w:val="en-US"/>
        </w:rPr>
        <w:lastRenderedPageBreak/>
        <w:t xml:space="preserve">Please cite as: Butcher NJ, Monsour A, Mew EJ, et al. Guidelines for reporting outcomes in trial protocols: the SPIRIT-Outcomes 2022 extension. </w:t>
      </w:r>
      <w:r w:rsidRPr="00303486">
        <w:rPr>
          <w:rFonts w:ascii="Arial" w:eastAsia="Arial" w:hAnsi="Arial" w:cs="Arial"/>
          <w:sz w:val="17"/>
          <w:lang w:val="en-US"/>
        </w:rPr>
        <w:t>JAMA. Published online December 13, 2022. doi:10.1001/jama.2022.21243</w:t>
      </w:r>
      <w:r w:rsidRPr="00303486">
        <w:rPr>
          <w:lang w:val="en-US"/>
        </w:rPr>
        <w:t xml:space="preserve"> </w:t>
      </w:r>
    </w:p>
    <w:sectPr w:rsidR="004162E0" w:rsidRPr="003034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87" w:right="1037" w:bottom="627" w:left="660" w:header="17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53F31" w14:textId="77777777" w:rsidR="00201143" w:rsidRDefault="00201143">
      <w:pPr>
        <w:spacing w:after="0" w:line="240" w:lineRule="auto"/>
      </w:pPr>
      <w:r>
        <w:separator/>
      </w:r>
    </w:p>
  </w:endnote>
  <w:endnote w:type="continuationSeparator" w:id="0">
    <w:p w14:paraId="4202162B" w14:textId="77777777" w:rsidR="00201143" w:rsidRDefault="00201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FA11E" w14:textId="77777777" w:rsidR="007F10D8" w:rsidRDefault="007F10D8">
    <w:pPr>
      <w:spacing w:after="0"/>
      <w:ind w:right="-32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651AC" w14:textId="77777777" w:rsidR="007F10D8" w:rsidRDefault="007F10D8">
    <w:pPr>
      <w:spacing w:after="0"/>
      <w:ind w:right="-32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8D6B4" w14:textId="77777777" w:rsidR="007F10D8" w:rsidRDefault="007F10D8">
    <w:pPr>
      <w:spacing w:after="0"/>
      <w:ind w:right="-32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5A817" w14:textId="77777777" w:rsidR="00201143" w:rsidRDefault="00201143">
      <w:pPr>
        <w:spacing w:after="0" w:line="240" w:lineRule="auto"/>
      </w:pPr>
      <w:r>
        <w:separator/>
      </w:r>
    </w:p>
  </w:footnote>
  <w:footnote w:type="continuationSeparator" w:id="0">
    <w:p w14:paraId="6FB2E04E" w14:textId="77777777" w:rsidR="00201143" w:rsidRDefault="002011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26E86E" w14:textId="77777777" w:rsidR="007F10D8" w:rsidRDefault="007F10D8">
    <w:pPr>
      <w:spacing w:after="0"/>
      <w:ind w:left="-660" w:right="11203"/>
    </w:pPr>
    <w:r>
      <w:rPr>
        <w:noProof/>
      </w:rPr>
      <w:drawing>
        <wp:anchor distT="0" distB="0" distL="114300" distR="114300" simplePos="0" relativeHeight="251658240" behindDoc="0" locked="0" layoutInCell="1" allowOverlap="0" wp14:anchorId="001B540D" wp14:editId="33741E70">
          <wp:simplePos x="0" y="0"/>
          <wp:positionH relativeFrom="page">
            <wp:posOffset>5644515</wp:posOffset>
          </wp:positionH>
          <wp:positionV relativeFrom="page">
            <wp:posOffset>107950</wp:posOffset>
          </wp:positionV>
          <wp:extent cx="1833880" cy="641985"/>
          <wp:effectExtent l="0" t="0" r="0" b="0"/>
          <wp:wrapSquare wrapText="bothSides"/>
          <wp:docPr id="7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833880" cy="6419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E4DB7" w14:textId="77777777" w:rsidR="007F10D8" w:rsidRDefault="007F10D8">
    <w:pPr>
      <w:spacing w:after="0"/>
      <w:ind w:left="-660" w:right="11203"/>
    </w:pPr>
    <w:r>
      <w:rPr>
        <w:noProof/>
      </w:rPr>
      <w:drawing>
        <wp:anchor distT="0" distB="0" distL="114300" distR="114300" simplePos="0" relativeHeight="251659264" behindDoc="0" locked="0" layoutInCell="1" allowOverlap="0" wp14:anchorId="08C06C82" wp14:editId="590F7378">
          <wp:simplePos x="0" y="0"/>
          <wp:positionH relativeFrom="page">
            <wp:posOffset>5644515</wp:posOffset>
          </wp:positionH>
          <wp:positionV relativeFrom="page">
            <wp:posOffset>107950</wp:posOffset>
          </wp:positionV>
          <wp:extent cx="1833880" cy="641985"/>
          <wp:effectExtent l="0" t="0" r="0" b="0"/>
          <wp:wrapSquare wrapText="bothSides"/>
          <wp:docPr id="1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833880" cy="6419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BCB70" w14:textId="77777777" w:rsidR="007F10D8" w:rsidRDefault="007F10D8">
    <w:pPr>
      <w:spacing w:after="0"/>
      <w:ind w:left="-660" w:right="11203"/>
    </w:pPr>
    <w:r>
      <w:rPr>
        <w:noProof/>
      </w:rPr>
      <w:drawing>
        <wp:anchor distT="0" distB="0" distL="114300" distR="114300" simplePos="0" relativeHeight="251660288" behindDoc="0" locked="0" layoutInCell="1" allowOverlap="0" wp14:anchorId="40CD9DEE" wp14:editId="2B309D69">
          <wp:simplePos x="0" y="0"/>
          <wp:positionH relativeFrom="page">
            <wp:posOffset>5644515</wp:posOffset>
          </wp:positionH>
          <wp:positionV relativeFrom="page">
            <wp:posOffset>107950</wp:posOffset>
          </wp:positionV>
          <wp:extent cx="1833880" cy="641985"/>
          <wp:effectExtent l="0" t="0" r="0" b="0"/>
          <wp:wrapSquare wrapText="bothSides"/>
          <wp:docPr id="2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833880" cy="6419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2E0"/>
    <w:rsid w:val="000033D7"/>
    <w:rsid w:val="00004C9C"/>
    <w:rsid w:val="0002674A"/>
    <w:rsid w:val="00027781"/>
    <w:rsid w:val="00040AB5"/>
    <w:rsid w:val="00047AAE"/>
    <w:rsid w:val="0005570C"/>
    <w:rsid w:val="000624FB"/>
    <w:rsid w:val="000735DD"/>
    <w:rsid w:val="0007434C"/>
    <w:rsid w:val="00086487"/>
    <w:rsid w:val="000B59F6"/>
    <w:rsid w:val="000D0923"/>
    <w:rsid w:val="000F21FB"/>
    <w:rsid w:val="00107A4C"/>
    <w:rsid w:val="00110675"/>
    <w:rsid w:val="0013546F"/>
    <w:rsid w:val="00154FEC"/>
    <w:rsid w:val="001736A2"/>
    <w:rsid w:val="0018783D"/>
    <w:rsid w:val="001934FE"/>
    <w:rsid w:val="001B19DE"/>
    <w:rsid w:val="001C5D7E"/>
    <w:rsid w:val="001F1CD5"/>
    <w:rsid w:val="00201143"/>
    <w:rsid w:val="00201956"/>
    <w:rsid w:val="002160DE"/>
    <w:rsid w:val="00226E89"/>
    <w:rsid w:val="00234E48"/>
    <w:rsid w:val="002602B9"/>
    <w:rsid w:val="00264D92"/>
    <w:rsid w:val="00270D4B"/>
    <w:rsid w:val="002A1F25"/>
    <w:rsid w:val="002A23F6"/>
    <w:rsid w:val="002B6334"/>
    <w:rsid w:val="002F55D3"/>
    <w:rsid w:val="002F6452"/>
    <w:rsid w:val="003011EB"/>
    <w:rsid w:val="00303486"/>
    <w:rsid w:val="00321D8D"/>
    <w:rsid w:val="003745BD"/>
    <w:rsid w:val="0038128F"/>
    <w:rsid w:val="00384312"/>
    <w:rsid w:val="003A0672"/>
    <w:rsid w:val="003B1521"/>
    <w:rsid w:val="003C69D8"/>
    <w:rsid w:val="003C7838"/>
    <w:rsid w:val="003D0246"/>
    <w:rsid w:val="003D508D"/>
    <w:rsid w:val="004162E0"/>
    <w:rsid w:val="00482B4B"/>
    <w:rsid w:val="004C2536"/>
    <w:rsid w:val="004D2C45"/>
    <w:rsid w:val="004F244B"/>
    <w:rsid w:val="0052184B"/>
    <w:rsid w:val="00551B17"/>
    <w:rsid w:val="0057292C"/>
    <w:rsid w:val="00573483"/>
    <w:rsid w:val="00587B78"/>
    <w:rsid w:val="005A3534"/>
    <w:rsid w:val="005B3BBA"/>
    <w:rsid w:val="005C38E8"/>
    <w:rsid w:val="005C72F3"/>
    <w:rsid w:val="005E14BB"/>
    <w:rsid w:val="005E4625"/>
    <w:rsid w:val="00606FEF"/>
    <w:rsid w:val="0061512F"/>
    <w:rsid w:val="00620658"/>
    <w:rsid w:val="006352B1"/>
    <w:rsid w:val="00640FFB"/>
    <w:rsid w:val="006654EA"/>
    <w:rsid w:val="006741B9"/>
    <w:rsid w:val="006756CE"/>
    <w:rsid w:val="006924FF"/>
    <w:rsid w:val="00693610"/>
    <w:rsid w:val="006B7627"/>
    <w:rsid w:val="006F0315"/>
    <w:rsid w:val="007115DC"/>
    <w:rsid w:val="00712B4F"/>
    <w:rsid w:val="00723D20"/>
    <w:rsid w:val="0072557F"/>
    <w:rsid w:val="00747CA4"/>
    <w:rsid w:val="0075233B"/>
    <w:rsid w:val="00761F14"/>
    <w:rsid w:val="007712B4"/>
    <w:rsid w:val="00785E8A"/>
    <w:rsid w:val="007B2772"/>
    <w:rsid w:val="007C151B"/>
    <w:rsid w:val="007C6951"/>
    <w:rsid w:val="007C77C1"/>
    <w:rsid w:val="007E317C"/>
    <w:rsid w:val="007F10D8"/>
    <w:rsid w:val="007F63AA"/>
    <w:rsid w:val="0080083C"/>
    <w:rsid w:val="00816744"/>
    <w:rsid w:val="00816A2C"/>
    <w:rsid w:val="00822D23"/>
    <w:rsid w:val="00825EEB"/>
    <w:rsid w:val="00844AD6"/>
    <w:rsid w:val="00860075"/>
    <w:rsid w:val="00861E43"/>
    <w:rsid w:val="00866600"/>
    <w:rsid w:val="008932D8"/>
    <w:rsid w:val="008A3674"/>
    <w:rsid w:val="008C0986"/>
    <w:rsid w:val="0090131B"/>
    <w:rsid w:val="009376F8"/>
    <w:rsid w:val="009674C7"/>
    <w:rsid w:val="0099532A"/>
    <w:rsid w:val="00995D42"/>
    <w:rsid w:val="009A2094"/>
    <w:rsid w:val="009A3FA8"/>
    <w:rsid w:val="009C02FC"/>
    <w:rsid w:val="009C2F75"/>
    <w:rsid w:val="009C7513"/>
    <w:rsid w:val="00A0376A"/>
    <w:rsid w:val="00A27191"/>
    <w:rsid w:val="00A4358F"/>
    <w:rsid w:val="00A46254"/>
    <w:rsid w:val="00A80BA6"/>
    <w:rsid w:val="00AC3CD8"/>
    <w:rsid w:val="00AD6E5C"/>
    <w:rsid w:val="00B130EE"/>
    <w:rsid w:val="00B259A6"/>
    <w:rsid w:val="00B522DB"/>
    <w:rsid w:val="00B610F3"/>
    <w:rsid w:val="00B77E59"/>
    <w:rsid w:val="00B81B0F"/>
    <w:rsid w:val="00BC5FDA"/>
    <w:rsid w:val="00BC6221"/>
    <w:rsid w:val="00BF745B"/>
    <w:rsid w:val="00BF7C58"/>
    <w:rsid w:val="00C03B81"/>
    <w:rsid w:val="00C060BB"/>
    <w:rsid w:val="00C2644A"/>
    <w:rsid w:val="00C34176"/>
    <w:rsid w:val="00C36674"/>
    <w:rsid w:val="00C51005"/>
    <w:rsid w:val="00C80938"/>
    <w:rsid w:val="00C8099F"/>
    <w:rsid w:val="00CF2096"/>
    <w:rsid w:val="00CF5FDC"/>
    <w:rsid w:val="00D1404A"/>
    <w:rsid w:val="00D24CB3"/>
    <w:rsid w:val="00D26CEC"/>
    <w:rsid w:val="00D34318"/>
    <w:rsid w:val="00D740F0"/>
    <w:rsid w:val="00D8288A"/>
    <w:rsid w:val="00DB4F27"/>
    <w:rsid w:val="00DC7145"/>
    <w:rsid w:val="00E025C3"/>
    <w:rsid w:val="00E33D84"/>
    <w:rsid w:val="00E56BA1"/>
    <w:rsid w:val="00E62BF7"/>
    <w:rsid w:val="00E62EFC"/>
    <w:rsid w:val="00E819C9"/>
    <w:rsid w:val="00E81A90"/>
    <w:rsid w:val="00E82988"/>
    <w:rsid w:val="00ED1999"/>
    <w:rsid w:val="00ED423C"/>
    <w:rsid w:val="00EE4F79"/>
    <w:rsid w:val="00EE55FE"/>
    <w:rsid w:val="00EE5CD7"/>
    <w:rsid w:val="00F01801"/>
    <w:rsid w:val="00F26D0B"/>
    <w:rsid w:val="00F47755"/>
    <w:rsid w:val="00F77796"/>
    <w:rsid w:val="00F81DF3"/>
    <w:rsid w:val="00F82B4B"/>
    <w:rsid w:val="00F86E2C"/>
    <w:rsid w:val="00F913BF"/>
    <w:rsid w:val="00F97E7A"/>
    <w:rsid w:val="00FB4B8B"/>
    <w:rsid w:val="00FC07A0"/>
    <w:rsid w:val="00FC73EE"/>
    <w:rsid w:val="00FD63E0"/>
    <w:rsid w:val="00FE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B45D3"/>
  <w15:docId w15:val="{4CFE03E2-EE75-4BCF-9BE4-2739D470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1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28F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28F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8F"/>
    <w:rPr>
      <w:rFonts w:ascii="Segoe UI" w:eastAsia="Calibri" w:hAnsi="Segoe UI" w:cs="Segoe UI"/>
      <w:color w:val="000000"/>
      <w:sz w:val="18"/>
      <w:szCs w:val="18"/>
    </w:rPr>
  </w:style>
  <w:style w:type="character" w:customStyle="1" w:styleId="normaltextrun">
    <w:name w:val="normaltextrun"/>
    <w:basedOn w:val="DefaultParagraphFont"/>
    <w:rsid w:val="000D0923"/>
  </w:style>
  <w:style w:type="character" w:customStyle="1" w:styleId="findhit">
    <w:name w:val="findhit"/>
    <w:basedOn w:val="DefaultParagraphFont"/>
    <w:rsid w:val="000D0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12</Words>
  <Characters>10904</Characters>
  <Application>Microsoft Office Word</Application>
  <DocSecurity>0</DocSecurity>
  <Lines>90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Fillable SPIRIT-Outcomes 2022 Checklist (with SPIRIT 2013).pdf</vt:lpstr>
    </vt:vector>
  </TitlesOfParts>
  <Company/>
  <LinksUpToDate>false</LinksUpToDate>
  <CharactersWithSpaces>1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llable SPIRIT-Outcomes 2022 Checklist (with SPIRIT 2013).pdf</dc:title>
  <dc:subject/>
  <dc:creator>Magdalena Leśnierowska</dc:creator>
  <cp:keywords/>
  <cp:lastModifiedBy>Jan Maciejewski</cp:lastModifiedBy>
  <cp:revision>23</cp:revision>
  <dcterms:created xsi:type="dcterms:W3CDTF">2025-11-21T10:54:00Z</dcterms:created>
  <dcterms:modified xsi:type="dcterms:W3CDTF">2025-11-21T11:04:00Z</dcterms:modified>
</cp:coreProperties>
</file>